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3: Observed and predicted malaria mortality rate using space time model 2 for 2012 in Ifakara HDS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08980" cy="5994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59944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7T06:38:00Z</dcterms:created>
  <dc:creator>windowspc</dc:creator>
  <dc:description/>
  <cp:keywords/>
  <dc:language>en-US</dc:language>
  <cp:lastModifiedBy>windowspc</cp:lastModifiedBy>
  <dcterms:modified xsi:type="dcterms:W3CDTF">2016-03-27T07:04:00Z</dcterms:modified>
  <cp:revision>3</cp:revision>
  <dc:subject/>
  <dc:title/>
</cp:coreProperties>
</file>